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0635E" w14:textId="17D1335E" w:rsidR="002C0283" w:rsidRPr="002C0283" w:rsidRDefault="008C5F9D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</w:t>
      </w:r>
      <w:r w:rsidR="00F11C88">
        <w:rPr>
          <w:rFonts w:ascii="Times New Roman" w:hAnsi="Times New Roman"/>
          <w:b/>
          <w:bCs/>
          <w:sz w:val="22"/>
          <w:szCs w:val="22"/>
        </w:rPr>
        <w:t>ementary</w:t>
      </w:r>
      <w:r>
        <w:rPr>
          <w:rFonts w:ascii="Times New Roman" w:hAnsi="Times New Roman"/>
          <w:b/>
          <w:bCs/>
          <w:sz w:val="22"/>
          <w:szCs w:val="22"/>
        </w:rPr>
        <w:t xml:space="preserve"> Table</w:t>
      </w:r>
      <w:r w:rsidR="002C0283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F11C88">
        <w:rPr>
          <w:rFonts w:ascii="Times New Roman" w:hAnsi="Times New Roman"/>
          <w:b/>
          <w:bCs/>
          <w:sz w:val="22"/>
          <w:szCs w:val="22"/>
        </w:rPr>
        <w:t>S</w:t>
      </w:r>
      <w:r>
        <w:rPr>
          <w:rFonts w:ascii="Times New Roman" w:hAnsi="Times New Roman"/>
          <w:b/>
          <w:bCs/>
          <w:sz w:val="22"/>
          <w:szCs w:val="22"/>
        </w:rPr>
        <w:t>2</w:t>
      </w:r>
      <w:r w:rsidR="002C0283">
        <w:rPr>
          <w:rFonts w:ascii="Times New Roman" w:hAnsi="Times New Roman"/>
          <w:b/>
          <w:bCs/>
          <w:sz w:val="22"/>
          <w:szCs w:val="22"/>
        </w:rPr>
        <w:t>.</w:t>
      </w:r>
      <w:r w:rsidR="002C0283">
        <w:rPr>
          <w:rFonts w:ascii="Times New Roman" w:hAnsi="Times New Roman"/>
          <w:sz w:val="22"/>
          <w:szCs w:val="22"/>
        </w:rPr>
        <w:t xml:space="preserve"> Descriptive characteristics of patients diagnosed with cancers susceptible to cardiovascular-related health issues, UK Biobank (n=49,159).</w:t>
      </w:r>
    </w:p>
    <w:tbl>
      <w:tblPr>
        <w:tblW w:w="0" w:type="auto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9"/>
        <w:gridCol w:w="1545"/>
        <w:gridCol w:w="1545"/>
        <w:gridCol w:w="1435"/>
        <w:gridCol w:w="665"/>
        <w:gridCol w:w="1110"/>
        <w:gridCol w:w="707"/>
      </w:tblGrid>
      <w:tr w:rsidR="006E3E33" w:rsidRPr="0038717B" w14:paraId="0A5F1995" w14:textId="51584CC2" w:rsidTr="009F5EB8">
        <w:trPr>
          <w:tblHeader/>
        </w:trPr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90DD1A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5FE223" w14:textId="77777777" w:rsidR="006E3E33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Overall</w:t>
            </w:r>
          </w:p>
          <w:p w14:paraId="157EDAA8" w14:textId="095C4F6E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N = 49,15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082491" w14:textId="77777777" w:rsidR="006E3E33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mCA</w:t>
            </w:r>
            <w:proofErr w:type="spellEnd"/>
          </w:p>
          <w:p w14:paraId="3E9718F4" w14:textId="67F1CB10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N = 39,002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9A16C0" w14:textId="77777777" w:rsidR="006E3E33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proofErr w:type="spellStart"/>
            <w:r w:rsidRPr="0038717B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mCA</w:t>
            </w:r>
            <w:proofErr w:type="spellEnd"/>
          </w:p>
          <w:p w14:paraId="45A50BC7" w14:textId="1BC333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N = 10,15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C1A18A" w14:textId="1398A2A9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OR</w:t>
            </w:r>
            <w:r w:rsidRPr="00482B8C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069109A" w14:textId="61A4F5EC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95% CI</w:t>
            </w:r>
            <w:r w:rsidRPr="00482B8C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385A131" w14:textId="107B5859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p-value</w:t>
            </w:r>
          </w:p>
        </w:tc>
      </w:tr>
      <w:tr w:rsidR="006E3E33" w:rsidRPr="0038717B" w14:paraId="1BCC3F0A" w14:textId="7885B229" w:rsidTr="003561A5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651290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Age at </w:t>
            </w: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bsl</w:t>
            </w:r>
            <w:proofErr w:type="spellEnd"/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, yr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860950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20043A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4EE774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124ACC" w14:textId="4715850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95</w:t>
            </w:r>
          </w:p>
        </w:tc>
        <w:tc>
          <w:tcPr>
            <w:tcW w:w="0" w:type="auto"/>
            <w:vAlign w:val="center"/>
          </w:tcPr>
          <w:p w14:paraId="1992204F" w14:textId="1F9D36B6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90, 1.099</w:t>
            </w:r>
          </w:p>
        </w:tc>
        <w:tc>
          <w:tcPr>
            <w:tcW w:w="0" w:type="auto"/>
            <w:vAlign w:val="center"/>
          </w:tcPr>
          <w:p w14:paraId="3C10B52C" w14:textId="6D489D6F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&lt;0.001</w:t>
            </w:r>
          </w:p>
        </w:tc>
      </w:tr>
      <w:tr w:rsidR="006E3E33" w:rsidRPr="0038717B" w14:paraId="5839B63D" w14:textId="68033093" w:rsidTr="007F5D34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9B2EB0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5AD76D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60 (7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074100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60 (7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554CA7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63 (5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6A9097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CEBD0FC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D6B5E34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6E3E33" w:rsidRPr="0038717B" w14:paraId="23818977" w14:textId="7B09D2D2" w:rsidTr="007F5D34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1123A5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91307B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62 (57, 65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FDB9B9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61 (55, 65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CABC49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64 (61, 67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A5FA56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E40B82D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2E9ABA3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6E3E33" w:rsidRPr="0038717B" w14:paraId="6A8FC5B6" w14:textId="196A74E4" w:rsidTr="007F5D34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835400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3A5F90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0, 7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70EFCE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0, 70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AC792B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0, 7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B13D77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AE08DCE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4131F27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6E3E33" w:rsidRPr="0038717B" w14:paraId="41EBDC29" w14:textId="0C9EEA39" w:rsidTr="007F5D34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A0BBE6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Sex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5525CB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97C247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04D5FD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922D97" w14:textId="11827518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01BC4DA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78C3205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6E3E33" w:rsidRPr="0038717B" w14:paraId="5F7E2615" w14:textId="6867D530" w:rsidTr="00734E0F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69F6BA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2AEB47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6,623 (54.2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90D4FE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3,930 (61.4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47D1B7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,693 (26.5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453139" w14:textId="28B3DE33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5D18A87A" w14:textId="47FA395E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vAlign w:val="center"/>
          </w:tcPr>
          <w:p w14:paraId="726A7770" w14:textId="65779E8B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</w:tr>
      <w:tr w:rsidR="006E3E33" w:rsidRPr="0038717B" w14:paraId="45BCC75C" w14:textId="7974FE31" w:rsidTr="00473249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87CD52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DC8686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2,536 (45.8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21A450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5,072 (38.6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A95E89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7,464 (73.5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9CA6ED" w14:textId="642FDD18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3.817</w:t>
            </w:r>
          </w:p>
        </w:tc>
        <w:tc>
          <w:tcPr>
            <w:tcW w:w="0" w:type="auto"/>
            <w:vAlign w:val="center"/>
          </w:tcPr>
          <w:p w14:paraId="39453365" w14:textId="1B41D1F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3.633, 4.011</w:t>
            </w:r>
          </w:p>
        </w:tc>
        <w:tc>
          <w:tcPr>
            <w:tcW w:w="0" w:type="auto"/>
            <w:vAlign w:val="center"/>
          </w:tcPr>
          <w:p w14:paraId="18489D68" w14:textId="4720A7F4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&lt;0.001</w:t>
            </w:r>
          </w:p>
        </w:tc>
      </w:tr>
      <w:tr w:rsidR="006E3E33" w:rsidRPr="0038717B" w14:paraId="590C53B6" w14:textId="34CB5F25" w:rsidTr="007F5D34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38F886" w14:textId="77777777" w:rsidR="006E3E33" w:rsidRPr="001C619A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Smoking status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A3204C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1AC193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81068F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E58AD8" w14:textId="54D2D390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4E99E83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90DE967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6E3E33" w:rsidRPr="0038717B" w14:paraId="7750FC5D" w14:textId="25C001E4" w:rsidTr="00AF2392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F465C0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Current smoker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F06185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5,513 (11.3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DA254D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3,989 (10.3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D5C9B9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524 (15.1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A8945F" w14:textId="2DE6CBCC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2F058D38" w14:textId="664052F3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vAlign w:val="center"/>
          </w:tcPr>
          <w:p w14:paraId="521549D7" w14:textId="3F6D42C6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</w:tr>
      <w:tr w:rsidR="006E3E33" w:rsidRPr="0038717B" w14:paraId="344A1587" w14:textId="15BE97EC" w:rsidTr="00AF2392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EE85BA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Never smoker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8D19D8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3,968 (49.1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255540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9,957 (51.5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4453BD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,011 (39.7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4D4B2E" w14:textId="4CBB2E43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548</w:t>
            </w:r>
          </w:p>
        </w:tc>
        <w:tc>
          <w:tcPr>
            <w:tcW w:w="0" w:type="auto"/>
            <w:vAlign w:val="center"/>
          </w:tcPr>
          <w:p w14:paraId="513D5A32" w14:textId="43EA8F1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509, 0.590</w:t>
            </w:r>
          </w:p>
        </w:tc>
        <w:tc>
          <w:tcPr>
            <w:tcW w:w="0" w:type="auto"/>
            <w:vAlign w:val="center"/>
          </w:tcPr>
          <w:p w14:paraId="4BD6F1E7" w14:textId="18803B8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&lt;0.001</w:t>
            </w:r>
          </w:p>
        </w:tc>
      </w:tr>
      <w:tr w:rsidR="006E3E33" w:rsidRPr="0038717B" w14:paraId="55408C71" w14:textId="100B1B77" w:rsidTr="00AF2392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28B283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Previous smoker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551698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9,381 (39.7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50983D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4,819 (38.2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ED3FE5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,562 (45.2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B8DE9A" w14:textId="0A78592D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641</w:t>
            </w:r>
          </w:p>
        </w:tc>
        <w:tc>
          <w:tcPr>
            <w:tcW w:w="0" w:type="auto"/>
            <w:vAlign w:val="center"/>
          </w:tcPr>
          <w:p w14:paraId="3042CAE5" w14:textId="4601D07D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596, 0.690</w:t>
            </w:r>
          </w:p>
        </w:tc>
        <w:tc>
          <w:tcPr>
            <w:tcW w:w="0" w:type="auto"/>
            <w:vAlign w:val="center"/>
          </w:tcPr>
          <w:p w14:paraId="152950F7" w14:textId="4EA82DA4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&lt;0.001</w:t>
            </w:r>
          </w:p>
        </w:tc>
      </w:tr>
      <w:tr w:rsidR="006E3E33" w:rsidRPr="0038717B" w14:paraId="4CB3179C" w14:textId="6D13D810" w:rsidTr="007F5D34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58A45E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A67167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9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5972A7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3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9062A2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60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24C554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4730598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D54D0D4" w14:textId="77777777" w:rsidR="006E3E33" w:rsidRPr="0038717B" w:rsidRDefault="006E3E33" w:rsidP="006E3E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425408" w:rsidRPr="0038717B" w14:paraId="0C7E21DC" w14:textId="77777777" w:rsidTr="002960ED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702675" w14:textId="77777777" w:rsidR="00425408" w:rsidRPr="001C619A" w:rsidRDefault="00425408" w:rsidP="002960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C</w:t>
            </w:r>
            <w:r w:rsidRPr="001C619A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hemotherapy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8052A8" w14:textId="77777777" w:rsidR="00425408" w:rsidRPr="0038717B" w:rsidRDefault="00425408" w:rsidP="002960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1,477 (23.3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EFF67C" w14:textId="77777777" w:rsidR="00425408" w:rsidRPr="0038717B" w:rsidRDefault="00425408" w:rsidP="002960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9,279 (23.8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CFCBD6" w14:textId="77777777" w:rsidR="00425408" w:rsidRPr="0038717B" w:rsidRDefault="00425408" w:rsidP="002960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,198 (21.6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CBB3F3" w14:textId="77777777" w:rsidR="00425408" w:rsidRPr="0038717B" w:rsidRDefault="00425408" w:rsidP="002960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130</w:t>
            </w:r>
          </w:p>
        </w:tc>
        <w:tc>
          <w:tcPr>
            <w:tcW w:w="0" w:type="auto"/>
            <w:vAlign w:val="center"/>
          </w:tcPr>
          <w:p w14:paraId="65C337A2" w14:textId="77777777" w:rsidR="00425408" w:rsidRPr="0038717B" w:rsidRDefault="00425408" w:rsidP="002960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68, 1.196</w:t>
            </w:r>
          </w:p>
        </w:tc>
        <w:tc>
          <w:tcPr>
            <w:tcW w:w="0" w:type="auto"/>
            <w:vAlign w:val="center"/>
          </w:tcPr>
          <w:p w14:paraId="0D3A3133" w14:textId="77777777" w:rsidR="00425408" w:rsidRPr="0038717B" w:rsidRDefault="00425408" w:rsidP="002960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&lt;0.001</w:t>
            </w:r>
          </w:p>
        </w:tc>
      </w:tr>
      <w:tr w:rsidR="00425408" w:rsidRPr="0038717B" w14:paraId="35B42E8C" w14:textId="77777777" w:rsidTr="002960ED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E5AE77" w14:textId="77777777" w:rsidR="00425408" w:rsidRPr="001C619A" w:rsidRDefault="00425408" w:rsidP="002960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R</w:t>
            </w:r>
            <w:r w:rsidRPr="001C619A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adiotherapy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62F840" w14:textId="77777777" w:rsidR="00425408" w:rsidRPr="0038717B" w:rsidRDefault="00425408" w:rsidP="002960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3,086 (6.3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DA941B" w14:textId="77777777" w:rsidR="00425408" w:rsidRPr="0038717B" w:rsidRDefault="00425408" w:rsidP="002960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,404 (6.2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709604" w14:textId="77777777" w:rsidR="00425408" w:rsidRPr="0038717B" w:rsidRDefault="00425408" w:rsidP="002960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682 (6.7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37F8DD" w14:textId="77777777" w:rsidR="00425408" w:rsidRPr="0038717B" w:rsidRDefault="00425408" w:rsidP="002960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972</w:t>
            </w:r>
          </w:p>
        </w:tc>
        <w:tc>
          <w:tcPr>
            <w:tcW w:w="0" w:type="auto"/>
            <w:vAlign w:val="center"/>
          </w:tcPr>
          <w:p w14:paraId="3652EEDB" w14:textId="77777777" w:rsidR="00425408" w:rsidRPr="0038717B" w:rsidRDefault="00425408" w:rsidP="002960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885, 1.067</w:t>
            </w:r>
          </w:p>
        </w:tc>
        <w:tc>
          <w:tcPr>
            <w:tcW w:w="0" w:type="auto"/>
            <w:vAlign w:val="center"/>
          </w:tcPr>
          <w:p w14:paraId="26A226B8" w14:textId="77777777" w:rsidR="00425408" w:rsidRPr="0038717B" w:rsidRDefault="00425408" w:rsidP="002960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555</w:t>
            </w:r>
          </w:p>
        </w:tc>
      </w:tr>
      <w:tr w:rsidR="00425408" w:rsidRPr="0038717B" w14:paraId="0C0871E6" w14:textId="29DC27F7" w:rsidTr="009965E6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9D8B53" w14:textId="77777777" w:rsidR="00425408" w:rsidRPr="001C619A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Prevalent CVD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F6A5D9" w14:textId="77777777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1,126 (22.6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456699" w14:textId="77777777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8,342 (21.4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7DE3A8" w14:textId="77777777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,784 (27.4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938955" w14:textId="62DFFF52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29</w:t>
            </w:r>
          </w:p>
        </w:tc>
        <w:tc>
          <w:tcPr>
            <w:tcW w:w="0" w:type="auto"/>
            <w:vAlign w:val="center"/>
          </w:tcPr>
          <w:p w14:paraId="48A0D02F" w14:textId="4652C667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975, 1.085</w:t>
            </w:r>
          </w:p>
        </w:tc>
        <w:tc>
          <w:tcPr>
            <w:tcW w:w="0" w:type="auto"/>
            <w:vAlign w:val="center"/>
          </w:tcPr>
          <w:p w14:paraId="7DF5E520" w14:textId="7092408C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299</w:t>
            </w:r>
          </w:p>
        </w:tc>
      </w:tr>
      <w:tr w:rsidR="00425408" w:rsidRPr="0038717B" w14:paraId="39BFAAEF" w14:textId="5D63F7E1" w:rsidTr="00D55F2F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064D3C" w14:textId="4B174B56" w:rsidR="00425408" w:rsidRPr="001C619A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Any CHIP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CDD7FA" w14:textId="77777777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,701 (5.5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E38237" w14:textId="77777777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,006 (5.1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073D25" w14:textId="77777777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695 (6.8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C15AA7" w14:textId="48224B8A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58</w:t>
            </w:r>
          </w:p>
        </w:tc>
        <w:tc>
          <w:tcPr>
            <w:tcW w:w="0" w:type="auto"/>
            <w:vAlign w:val="center"/>
          </w:tcPr>
          <w:p w14:paraId="56F23136" w14:textId="66B8C71F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962, 1.162</w:t>
            </w:r>
          </w:p>
        </w:tc>
        <w:tc>
          <w:tcPr>
            <w:tcW w:w="0" w:type="auto"/>
            <w:vAlign w:val="center"/>
          </w:tcPr>
          <w:p w14:paraId="5F296B4C" w14:textId="59BBCFDE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246</w:t>
            </w:r>
          </w:p>
        </w:tc>
      </w:tr>
      <w:tr w:rsidR="00425408" w:rsidRPr="0038717B" w14:paraId="6888A94B" w14:textId="5306266A" w:rsidTr="00D55F2F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0D6CBE" w14:textId="77777777" w:rsidR="00425408" w:rsidRPr="001C619A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Expanded CHIP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11674C" w14:textId="77777777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713 (3.5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B4CA3E" w14:textId="77777777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246 (3.2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BF7B20" w14:textId="77777777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67 (4.6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E342DB" w14:textId="15226F29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127</w:t>
            </w:r>
          </w:p>
        </w:tc>
        <w:tc>
          <w:tcPr>
            <w:tcW w:w="0" w:type="auto"/>
            <w:vAlign w:val="center"/>
          </w:tcPr>
          <w:p w14:paraId="2FBB55D5" w14:textId="650F46DE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03, 1.264</w:t>
            </w:r>
          </w:p>
        </w:tc>
        <w:tc>
          <w:tcPr>
            <w:tcW w:w="0" w:type="auto"/>
            <w:vAlign w:val="center"/>
          </w:tcPr>
          <w:p w14:paraId="2DFC8840" w14:textId="161E9DB9" w:rsidR="00425408" w:rsidRPr="0038717B" w:rsidRDefault="00425408" w:rsidP="00425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042</w:t>
            </w:r>
          </w:p>
        </w:tc>
      </w:tr>
      <w:tr w:rsidR="00962D01" w:rsidRPr="0038717B" w14:paraId="79908F36" w14:textId="77777777" w:rsidTr="00D55F2F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57F251" w14:textId="7324F004" w:rsidR="00962D01" w:rsidRPr="00962D01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  <w:szCs w:val="22"/>
                <w:lang w:val="en-US"/>
              </w:rPr>
              <w:t>DNMT3A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F7E026" w14:textId="47CF9666" w:rsidR="00962D01" w:rsidRPr="0038717B" w:rsidRDefault="00374E06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417 (2.9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5ED9A9" w14:textId="3F0DC26C" w:rsidR="00962D01" w:rsidRPr="0038717B" w:rsidRDefault="00374E06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126 (2.9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D109A7" w14:textId="149EE6B4" w:rsidR="00962D01" w:rsidRPr="0038717B" w:rsidRDefault="00374E06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91 (2.9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6C1CAB" w14:textId="7D26F529" w:rsidR="00962D01" w:rsidRPr="00482B8C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873</w:t>
            </w:r>
          </w:p>
        </w:tc>
        <w:tc>
          <w:tcPr>
            <w:tcW w:w="0" w:type="auto"/>
            <w:vAlign w:val="center"/>
          </w:tcPr>
          <w:p w14:paraId="3D948D29" w14:textId="5A9828F1" w:rsidR="00962D01" w:rsidRPr="00482B8C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759, 1.001</w:t>
            </w:r>
          </w:p>
        </w:tc>
        <w:tc>
          <w:tcPr>
            <w:tcW w:w="0" w:type="auto"/>
            <w:vAlign w:val="center"/>
          </w:tcPr>
          <w:p w14:paraId="06F82ADA" w14:textId="1A6799EB" w:rsidR="00962D01" w:rsidRPr="00482B8C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054</w:t>
            </w:r>
          </w:p>
        </w:tc>
      </w:tr>
      <w:tr w:rsidR="00962D01" w:rsidRPr="0038717B" w14:paraId="3C6E4560" w14:textId="77777777" w:rsidTr="00D55F2F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CD882A" w14:textId="3ACC9A76" w:rsidR="00962D01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  <w:szCs w:val="22"/>
                <w:lang w:val="en-US"/>
              </w:rPr>
              <w:t>TET2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ED9F60" w14:textId="36F80D70" w:rsidR="00962D01" w:rsidRPr="0038717B" w:rsidRDefault="00374E06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614 (1.2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082A33" w14:textId="1ACB2AF5" w:rsidR="00962D01" w:rsidRPr="0038717B" w:rsidRDefault="00374E06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31 (1.1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47B7D3" w14:textId="7AFF575B" w:rsidR="00962D01" w:rsidRPr="0038717B" w:rsidRDefault="00374E06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83 (1.8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63F690" w14:textId="13888339" w:rsidR="00962D01" w:rsidRPr="00482B8C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237</w:t>
            </w:r>
          </w:p>
        </w:tc>
        <w:tc>
          <w:tcPr>
            <w:tcW w:w="0" w:type="auto"/>
            <w:vAlign w:val="center"/>
          </w:tcPr>
          <w:p w14:paraId="53F6D524" w14:textId="771ED3AE" w:rsidR="00962D01" w:rsidRPr="00482B8C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25, 1.486</w:t>
            </w:r>
          </w:p>
        </w:tc>
        <w:tc>
          <w:tcPr>
            <w:tcW w:w="0" w:type="auto"/>
            <w:vAlign w:val="center"/>
          </w:tcPr>
          <w:p w14:paraId="3F5BB652" w14:textId="74ABC054" w:rsidR="00962D01" w:rsidRPr="00482B8C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025</w:t>
            </w:r>
          </w:p>
        </w:tc>
      </w:tr>
      <w:tr w:rsidR="00962D01" w:rsidRPr="0038717B" w14:paraId="7524493F" w14:textId="77777777" w:rsidTr="00D55F2F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93F805" w14:textId="1C8FC882" w:rsidR="00962D01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  <w:szCs w:val="22"/>
                <w:lang w:val="en-US"/>
              </w:rPr>
              <w:t>ASXL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9EA5D1" w14:textId="114EEB86" w:rsidR="00962D01" w:rsidRPr="0038717B" w:rsidRDefault="00374E06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374 (0.8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4C2023" w14:textId="465530EE" w:rsidR="00962D01" w:rsidRPr="0038717B" w:rsidRDefault="00374E06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53 (0.6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79B70F" w14:textId="7907073D" w:rsidR="00962D01" w:rsidRPr="0038717B" w:rsidRDefault="00374E06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20 (1.2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7073D9" w14:textId="7BFE5BF6" w:rsidR="00962D01" w:rsidRPr="00482B8C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112</w:t>
            </w:r>
          </w:p>
        </w:tc>
        <w:tc>
          <w:tcPr>
            <w:tcW w:w="0" w:type="auto"/>
            <w:vAlign w:val="center"/>
          </w:tcPr>
          <w:p w14:paraId="2119048E" w14:textId="681AD989" w:rsidR="00962D01" w:rsidRPr="00482B8C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882, 1.397</w:t>
            </w:r>
          </w:p>
        </w:tc>
        <w:tc>
          <w:tcPr>
            <w:tcW w:w="0" w:type="auto"/>
            <w:vAlign w:val="center"/>
          </w:tcPr>
          <w:p w14:paraId="57D08251" w14:textId="69184FA2" w:rsidR="00962D01" w:rsidRPr="00482B8C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364</w:t>
            </w:r>
          </w:p>
        </w:tc>
      </w:tr>
      <w:tr w:rsidR="00962D01" w:rsidRPr="0038717B" w14:paraId="1DC3173E" w14:textId="4C03CDA0" w:rsidTr="00B5120B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D38500" w14:textId="77777777" w:rsidR="00962D01" w:rsidRPr="001C619A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Expanded </w:t>
            </w: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mCA</w:t>
            </w:r>
            <w:proofErr w:type="spellEnd"/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A23A47" w14:textId="77777777" w:rsidR="00962D01" w:rsidRPr="0038717B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946 (4.0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A27122" w14:textId="77777777" w:rsidR="00962D01" w:rsidRPr="0038717B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DB2029" w14:textId="77777777" w:rsidR="00962D01" w:rsidRPr="0038717B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38717B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946 (19.2%)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6D9393" w14:textId="6BDF8884" w:rsidR="00962D01" w:rsidRPr="0038717B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vAlign w:val="center"/>
          </w:tcPr>
          <w:p w14:paraId="4EF26C1B" w14:textId="79852763" w:rsidR="00962D01" w:rsidRPr="0038717B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</w:tcPr>
          <w:p w14:paraId="48F44CD0" w14:textId="639E7F25" w:rsidR="00962D01" w:rsidRPr="0038717B" w:rsidRDefault="00962D01" w:rsidP="00962D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482B8C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</w:tr>
    </w:tbl>
    <w:p w14:paraId="69C14DE7" w14:textId="32F29656" w:rsidR="002C0283" w:rsidRDefault="002C0283" w:rsidP="002C0283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CAD: coronary artery disease, </w:t>
      </w:r>
      <w:r w:rsidRPr="007471DD">
        <w:rPr>
          <w:rFonts w:ascii="Times New Roman" w:hAnsi="Times New Roman"/>
          <w:sz w:val="22"/>
          <w:szCs w:val="22"/>
        </w:rPr>
        <w:t>CHIP</w:t>
      </w:r>
      <w:r>
        <w:rPr>
          <w:rFonts w:ascii="Times New Roman" w:hAnsi="Times New Roman"/>
          <w:sz w:val="22"/>
          <w:szCs w:val="22"/>
        </w:rPr>
        <w:t xml:space="preserve">: clonal hematopoiesis of indeterminate potential, </w:t>
      </w:r>
      <w:r w:rsidR="00265C47">
        <w:rPr>
          <w:rFonts w:ascii="Times New Roman" w:hAnsi="Times New Roman"/>
          <w:sz w:val="22"/>
          <w:szCs w:val="22"/>
        </w:rPr>
        <w:t xml:space="preserve">CI: confidence interval, </w:t>
      </w:r>
      <w:r>
        <w:rPr>
          <w:rFonts w:ascii="Times New Roman" w:hAnsi="Times New Roman"/>
          <w:sz w:val="22"/>
          <w:szCs w:val="22"/>
        </w:rPr>
        <w:t xml:space="preserve">CVD: cardiovascular disease, IQR: interquartile range, </w:t>
      </w:r>
      <w:proofErr w:type="spellStart"/>
      <w:r>
        <w:rPr>
          <w:rFonts w:ascii="Times New Roman" w:hAnsi="Times New Roman"/>
          <w:sz w:val="22"/>
          <w:szCs w:val="22"/>
        </w:rPr>
        <w:t>mCA</w:t>
      </w:r>
      <w:proofErr w:type="spellEnd"/>
      <w:r>
        <w:rPr>
          <w:rFonts w:ascii="Times New Roman" w:hAnsi="Times New Roman"/>
          <w:sz w:val="22"/>
          <w:szCs w:val="22"/>
        </w:rPr>
        <w:t xml:space="preserve">: mosaic chromosomal alterations, </w:t>
      </w:r>
      <w:r w:rsidR="00265C47">
        <w:rPr>
          <w:rFonts w:ascii="Times New Roman" w:hAnsi="Times New Roman"/>
          <w:sz w:val="22"/>
          <w:szCs w:val="22"/>
        </w:rPr>
        <w:t xml:space="preserve">OR: odds ratio, </w:t>
      </w:r>
      <w:r w:rsidR="001918E7">
        <w:rPr>
          <w:rFonts w:ascii="Times New Roman" w:hAnsi="Times New Roman"/>
          <w:sz w:val="22"/>
          <w:szCs w:val="22"/>
        </w:rPr>
        <w:t xml:space="preserve">Ref.: referent category, </w:t>
      </w:r>
      <w:r>
        <w:rPr>
          <w:rFonts w:ascii="Times New Roman" w:hAnsi="Times New Roman"/>
          <w:sz w:val="22"/>
          <w:szCs w:val="22"/>
        </w:rPr>
        <w:t>SD: standard deviation</w:t>
      </w:r>
    </w:p>
    <w:p w14:paraId="37D68EBB" w14:textId="77777777" w:rsidR="002C0283" w:rsidRPr="007471DD" w:rsidRDefault="002C0283" w:rsidP="002C0283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Expanded CHIP means those with variant allele frequency (VAF) ≥10%; expanded </w:t>
      </w:r>
      <w:proofErr w:type="spellStart"/>
      <w:r>
        <w:rPr>
          <w:rFonts w:ascii="Times New Roman" w:hAnsi="Times New Roman"/>
          <w:sz w:val="22"/>
          <w:szCs w:val="22"/>
        </w:rPr>
        <w:t>mCA</w:t>
      </w:r>
      <w:proofErr w:type="spellEnd"/>
      <w:r>
        <w:rPr>
          <w:rFonts w:ascii="Times New Roman" w:hAnsi="Times New Roman"/>
          <w:sz w:val="22"/>
          <w:szCs w:val="22"/>
        </w:rPr>
        <w:t xml:space="preserve"> means cell fraction &gt;10%</w:t>
      </w:r>
    </w:p>
    <w:p w14:paraId="3D2E606B" w14:textId="77777777" w:rsidR="00B32699" w:rsidRDefault="00B32699"/>
    <w:sectPr w:rsidR="00B32699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17B"/>
    <w:rsid w:val="001918E7"/>
    <w:rsid w:val="001C619A"/>
    <w:rsid w:val="00265C47"/>
    <w:rsid w:val="002C0283"/>
    <w:rsid w:val="003036E6"/>
    <w:rsid w:val="00352B03"/>
    <w:rsid w:val="00374E06"/>
    <w:rsid w:val="0038717B"/>
    <w:rsid w:val="00425408"/>
    <w:rsid w:val="006E3E33"/>
    <w:rsid w:val="007471DD"/>
    <w:rsid w:val="00786A5E"/>
    <w:rsid w:val="007A05AC"/>
    <w:rsid w:val="008C5F9D"/>
    <w:rsid w:val="0091359B"/>
    <w:rsid w:val="00962D01"/>
    <w:rsid w:val="00AF4E42"/>
    <w:rsid w:val="00B32699"/>
    <w:rsid w:val="00DB7A72"/>
    <w:rsid w:val="00E8488A"/>
    <w:rsid w:val="00F11C88"/>
    <w:rsid w:val="00FA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254EEAF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11</cp:revision>
  <dcterms:created xsi:type="dcterms:W3CDTF">2024-04-05T17:37:00Z</dcterms:created>
  <dcterms:modified xsi:type="dcterms:W3CDTF">2025-07-30T15:46:00Z</dcterms:modified>
</cp:coreProperties>
</file>